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18C" w:rsidRDefault="00333FD1" w:rsidP="00C90EE2">
      <w:pPr>
        <w:spacing w:line="480" w:lineRule="auto"/>
      </w:pPr>
      <w:r>
        <w:rPr>
          <w:b/>
        </w:rPr>
        <w:t>S1 Table</w:t>
      </w:r>
      <w:r w:rsidRPr="00663A6F">
        <w:rPr>
          <w:b/>
        </w:rPr>
        <w:t>.</w:t>
      </w:r>
      <w:r>
        <w:rPr>
          <w:b/>
        </w:rPr>
        <w:t xml:space="preserve"> </w:t>
      </w:r>
      <w:r w:rsidRPr="00333FD1">
        <w:rPr>
          <w:b/>
        </w:rPr>
        <w:t xml:space="preserve">List </w:t>
      </w:r>
      <w:r w:rsidR="003B118C">
        <w:rPr>
          <w:b/>
        </w:rPr>
        <w:t xml:space="preserve">and details </w:t>
      </w:r>
      <w:r w:rsidRPr="00333FD1">
        <w:rPr>
          <w:b/>
        </w:rPr>
        <w:t>of all SACs</w:t>
      </w:r>
      <w:r>
        <w:rPr>
          <w:b/>
        </w:rPr>
        <w:t xml:space="preserve"> in Poland</w:t>
      </w:r>
      <w:r w:rsidRPr="00333FD1">
        <w:rPr>
          <w:b/>
        </w:rPr>
        <w:t xml:space="preserve"> with ≥ 1 km</w:t>
      </w:r>
      <w:r w:rsidRPr="00333FD1">
        <w:rPr>
          <w:b/>
          <w:vertAlign w:val="superscript"/>
        </w:rPr>
        <w:t>2</w:t>
      </w:r>
      <w:r w:rsidRPr="00333FD1">
        <w:rPr>
          <w:b/>
        </w:rPr>
        <w:t xml:space="preserve"> of wolf habitat.</w:t>
      </w:r>
      <w:r>
        <w:t xml:space="preserve"> </w:t>
      </w:r>
      <w:proofErr w:type="gramStart"/>
      <w:r>
        <w:t>Sites are sorted by population</w:t>
      </w:r>
      <w:proofErr w:type="gramEnd"/>
      <w:r>
        <w:t xml:space="preserve">, and then by the amount of wolf habitat they </w:t>
      </w:r>
      <w:r w:rsidR="00D33D45">
        <w:t>protect</w:t>
      </w:r>
      <w:bookmarkStart w:id="0" w:name="_GoBack"/>
      <w:bookmarkEnd w:id="0"/>
      <w:r>
        <w:t>.</w:t>
      </w:r>
    </w:p>
    <w:tbl>
      <w:tblPr>
        <w:tblStyle w:val="PlainTable1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34"/>
        <w:gridCol w:w="1217"/>
        <w:gridCol w:w="1042"/>
        <w:gridCol w:w="1276"/>
        <w:gridCol w:w="1281"/>
        <w:gridCol w:w="1321"/>
      </w:tblGrid>
      <w:tr w:rsidR="00333FD1" w:rsidRPr="003C4A5B" w:rsidTr="003B1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hideMark/>
          </w:tcPr>
          <w:p w:rsidR="00333FD1" w:rsidRPr="003C4A5B" w:rsidRDefault="00333FD1" w:rsidP="00C90EE2">
            <w:r w:rsidRPr="003C4A5B">
              <w:t>Site Code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C90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Population</w:t>
            </w:r>
          </w:p>
        </w:tc>
        <w:tc>
          <w:tcPr>
            <w:tcW w:w="1042" w:type="dxa"/>
            <w:shd w:val="clear" w:color="auto" w:fill="FFFFFF" w:themeFill="background1"/>
            <w:hideMark/>
          </w:tcPr>
          <w:p w:rsidR="00333FD1" w:rsidRPr="003C4A5B" w:rsidRDefault="00333FD1" w:rsidP="00C90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Wolf Presence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333FD1" w:rsidRPr="003C4A5B" w:rsidRDefault="00333FD1" w:rsidP="00C90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Site Area (km</w:t>
            </w:r>
            <w:r w:rsidRPr="00C90EE2">
              <w:rPr>
                <w:vertAlign w:val="superscript"/>
              </w:rPr>
              <w:t>2</w:t>
            </w:r>
            <w:r w:rsidRPr="003C4A5B">
              <w:t>)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:rsidR="00333FD1" w:rsidRPr="003C4A5B" w:rsidRDefault="00333FD1" w:rsidP="00C90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</w:t>
            </w:r>
            <w:r w:rsidRPr="003C4A5B">
              <w:t xml:space="preserve">olf </w:t>
            </w:r>
            <w:r>
              <w:t>H</w:t>
            </w:r>
            <w:r w:rsidRPr="003C4A5B">
              <w:t>abitat</w:t>
            </w:r>
            <w:r>
              <w:t xml:space="preserve"> Area</w:t>
            </w:r>
            <w:r w:rsidRPr="003C4A5B">
              <w:t xml:space="preserve"> (</w:t>
            </w:r>
            <w:r>
              <w:t>km</w:t>
            </w:r>
            <w:r w:rsidRPr="00C3433C">
              <w:rPr>
                <w:vertAlign w:val="superscript"/>
              </w:rPr>
              <w:t>2</w:t>
            </w:r>
            <w:r w:rsidRPr="003C4A5B">
              <w:t>)</w:t>
            </w:r>
          </w:p>
        </w:tc>
        <w:tc>
          <w:tcPr>
            <w:tcW w:w="1321" w:type="dxa"/>
            <w:shd w:val="clear" w:color="auto" w:fill="FFFFFF" w:themeFill="background1"/>
            <w:hideMark/>
          </w:tcPr>
          <w:p w:rsidR="00333FD1" w:rsidRPr="003C4A5B" w:rsidRDefault="00333FD1" w:rsidP="00C90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Wolf Habitat</w:t>
            </w:r>
            <w:r>
              <w:t xml:space="preserve"> Percentage Area</w:t>
            </w:r>
            <w:r w:rsidRPr="003C4A5B">
              <w:t xml:space="preserve"> (%) 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95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0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7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3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20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4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14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5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0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4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4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06010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1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0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2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4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2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4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2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0002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4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1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3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3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4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3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3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06003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4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3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5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8005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Baltic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18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3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3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4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4000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5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1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12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4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14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2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1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3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0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4002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9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4000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1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9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9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3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5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0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2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26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12000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0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2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2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2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2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1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6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8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2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9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2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2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2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2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0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2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4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12008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3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2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0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0002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6001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3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4002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6003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0002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2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6008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2009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8003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Carpathian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4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7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32003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2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7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4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2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3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7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2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3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2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6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7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2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3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9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1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30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6000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2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6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5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6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1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1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4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3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6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2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5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7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3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22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3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4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7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9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C0800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2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1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5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4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1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2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2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1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1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08006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3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6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6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4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8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0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7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6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3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6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5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4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4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0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2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1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0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4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30003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5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1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6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8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4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6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4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5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5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4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9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65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2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2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6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4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7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9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9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22002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6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3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2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5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6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✔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6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2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5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3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9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7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1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3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6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8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6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3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4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1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3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7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8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72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2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6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6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4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5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1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lastRenderedPageBreak/>
              <w:t>PLH020007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2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6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2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9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8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04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9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1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09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40026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7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7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4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5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0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60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7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33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6001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38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3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100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10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7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14005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9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32006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9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19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45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80053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54</w:t>
            </w:r>
          </w:p>
        </w:tc>
      </w:tr>
      <w:tr w:rsidR="00333FD1" w:rsidRPr="003C4A5B" w:rsidTr="003B118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020101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A5B">
              <w:t>98</w:t>
            </w:r>
          </w:p>
        </w:tc>
      </w:tr>
      <w:tr w:rsidR="00333FD1" w:rsidRPr="003C4A5B" w:rsidTr="003B1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</w:pPr>
            <w:r w:rsidRPr="003C4A5B">
              <w:t>PLH220022</w:t>
            </w:r>
          </w:p>
        </w:tc>
        <w:tc>
          <w:tcPr>
            <w:tcW w:w="1217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</w:rPr>
              <w:t>✖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shd w:val="clear" w:color="auto" w:fill="FFFFFF" w:themeFill="background1"/>
            <w:noWrap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1" w:type="dxa"/>
            <w:shd w:val="clear" w:color="auto" w:fill="FFFFFF" w:themeFill="background1"/>
            <w:noWrap/>
            <w:hideMark/>
          </w:tcPr>
          <w:p w:rsidR="00333FD1" w:rsidRPr="003C4A5B" w:rsidRDefault="00333FD1" w:rsidP="003B11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A5B">
              <w:t>100</w:t>
            </w:r>
          </w:p>
        </w:tc>
      </w:tr>
    </w:tbl>
    <w:p w:rsidR="00333FD1" w:rsidRDefault="00333FD1"/>
    <w:sectPr w:rsidR="00333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32936"/>
    <w:multiLevelType w:val="hybridMultilevel"/>
    <w:tmpl w:val="9EE2C276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81437C8"/>
    <w:multiLevelType w:val="hybridMultilevel"/>
    <w:tmpl w:val="B8169F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15C21"/>
    <w:multiLevelType w:val="hybridMultilevel"/>
    <w:tmpl w:val="C61CD368"/>
    <w:lvl w:ilvl="0" w:tplc="EDFA171A">
      <w:start w:val="1"/>
      <w:numFmt w:val="decimal"/>
      <w:suff w:val="space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F72DB"/>
    <w:multiLevelType w:val="multilevel"/>
    <w:tmpl w:val="1F0A3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7C4EA4"/>
    <w:multiLevelType w:val="multilevel"/>
    <w:tmpl w:val="3BFA6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CD7026"/>
    <w:multiLevelType w:val="multilevel"/>
    <w:tmpl w:val="6520F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E34"/>
    <w:rsid w:val="00122685"/>
    <w:rsid w:val="002522FF"/>
    <w:rsid w:val="00272B74"/>
    <w:rsid w:val="00333FD1"/>
    <w:rsid w:val="003B118C"/>
    <w:rsid w:val="003C577D"/>
    <w:rsid w:val="006D0366"/>
    <w:rsid w:val="008105C2"/>
    <w:rsid w:val="00885E34"/>
    <w:rsid w:val="00BD7BE9"/>
    <w:rsid w:val="00C90EE2"/>
    <w:rsid w:val="00D3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49344-C646-4DC8-93F8-5DCF3BC5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F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F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3F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F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33F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33FD1"/>
  </w:style>
  <w:style w:type="paragraph" w:styleId="Header">
    <w:name w:val="header"/>
    <w:basedOn w:val="Normal"/>
    <w:link w:val="HeaderChar"/>
    <w:uiPriority w:val="99"/>
    <w:unhideWhenUsed/>
    <w:rsid w:val="00333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FD1"/>
  </w:style>
  <w:style w:type="paragraph" w:styleId="Footer">
    <w:name w:val="footer"/>
    <w:basedOn w:val="Normal"/>
    <w:link w:val="FooterChar"/>
    <w:uiPriority w:val="99"/>
    <w:unhideWhenUsed/>
    <w:rsid w:val="00333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FD1"/>
  </w:style>
  <w:style w:type="character" w:styleId="CommentReference">
    <w:name w:val="annotation reference"/>
    <w:basedOn w:val="DefaultParagraphFont"/>
    <w:uiPriority w:val="99"/>
    <w:semiHidden/>
    <w:unhideWhenUsed/>
    <w:rsid w:val="0033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F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D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3FD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FD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3F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3FD1"/>
    <w:rPr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33FD1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FD1"/>
    <w:rPr>
      <w:b/>
      <w:bCs/>
      <w:sz w:val="20"/>
      <w:szCs w:val="20"/>
    </w:rPr>
  </w:style>
  <w:style w:type="table" w:customStyle="1" w:styleId="PlainTable31">
    <w:name w:val="Plain Table 31"/>
    <w:basedOn w:val="TableNormal"/>
    <w:uiPriority w:val="43"/>
    <w:rsid w:val="00333FD1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333FD1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333FD1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uiPriority w:val="44"/>
    <w:rsid w:val="00333FD1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gc">
    <w:name w:val="_tgc"/>
    <w:basedOn w:val="DefaultParagraphFont"/>
    <w:rsid w:val="00333FD1"/>
  </w:style>
  <w:style w:type="table" w:styleId="TableGrid">
    <w:name w:val="Table Grid"/>
    <w:basedOn w:val="TableNormal"/>
    <w:uiPriority w:val="39"/>
    <w:rsid w:val="00333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3FD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3FD1"/>
  </w:style>
  <w:style w:type="character" w:styleId="Emphasis">
    <w:name w:val="Emphasis"/>
    <w:basedOn w:val="DefaultParagraphFont"/>
    <w:uiPriority w:val="20"/>
    <w:qFormat/>
    <w:rsid w:val="00333F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iserens</dc:creator>
  <cp:keywords/>
  <dc:description/>
  <cp:lastModifiedBy>Tom Diserens</cp:lastModifiedBy>
  <cp:revision>5</cp:revision>
  <dcterms:created xsi:type="dcterms:W3CDTF">2017-05-16T22:03:00Z</dcterms:created>
  <dcterms:modified xsi:type="dcterms:W3CDTF">2017-08-10T16:06:00Z</dcterms:modified>
</cp:coreProperties>
</file>